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242FAE" w14:textId="00FA00AA" w:rsidR="00C0770C" w:rsidRDefault="00C0770C" w:rsidP="00C0770C">
      <w:pPr>
        <w:rPr>
          <w:sz w:val="24"/>
          <w:szCs w:val="24"/>
          <w:lang w:val="en-US"/>
        </w:rPr>
      </w:pPr>
      <w:r w:rsidRPr="00674231">
        <w:rPr>
          <w:b/>
          <w:lang w:val="en-US"/>
        </w:rPr>
        <w:t xml:space="preserve">Supplementary table </w:t>
      </w:r>
      <w:r w:rsidR="00604E52">
        <w:rPr>
          <w:b/>
          <w:lang w:val="en-US"/>
        </w:rPr>
        <w:t>S5</w:t>
      </w:r>
      <w:bookmarkStart w:id="0" w:name="_GoBack"/>
      <w:bookmarkEnd w:id="0"/>
      <w:r w:rsidRPr="00674231">
        <w:rPr>
          <w:b/>
          <w:lang w:val="en-US"/>
        </w:rPr>
        <w:t>.</w:t>
      </w:r>
      <w:r w:rsidRPr="00674231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Evaluation of nineteen genera used in the factor analysis in the study population (N=54)</w:t>
      </w:r>
      <w:r w:rsidRPr="00636888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Variables were not normally distributed.</w:t>
      </w:r>
    </w:p>
    <w:p w14:paraId="7E4612C7" w14:textId="77777777" w:rsidR="00C0770C" w:rsidRDefault="00C0770C" w:rsidP="00C0770C">
      <w:pPr>
        <w:rPr>
          <w:sz w:val="24"/>
          <w:szCs w:val="24"/>
          <w:lang w:val="en-US"/>
        </w:rPr>
      </w:pPr>
    </w:p>
    <w:tbl>
      <w:tblPr>
        <w:tblW w:w="925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0"/>
        <w:gridCol w:w="3220"/>
        <w:gridCol w:w="1775"/>
      </w:tblGrid>
      <w:tr w:rsidR="00C0770C" w:rsidRPr="00674231" w14:paraId="1AB1E690" w14:textId="77777777" w:rsidTr="00A849BA">
        <w:trPr>
          <w:trHeight w:val="645"/>
        </w:trPr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B6410" w14:textId="77777777" w:rsidR="00C0770C" w:rsidRPr="00674231" w:rsidRDefault="00C0770C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674231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Genera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4A98C0" w14:textId="77777777" w:rsidR="00C0770C" w:rsidRPr="00674231" w:rsidRDefault="00C0770C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Number of subjects with genera not expressed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2B68B" w14:textId="77777777" w:rsidR="00C0770C" w:rsidRPr="00674231" w:rsidRDefault="00C0770C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674231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Median [Q1;Q3]</w:t>
            </w:r>
          </w:p>
        </w:tc>
      </w:tr>
      <w:tr w:rsidR="00C0770C" w:rsidRPr="00674231" w14:paraId="4A592E35" w14:textId="77777777" w:rsidTr="00A849BA">
        <w:trPr>
          <w:trHeight w:val="31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E3A7" w14:textId="77777777" w:rsidR="00C0770C" w:rsidRPr="00674231" w:rsidRDefault="00C0770C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val="en-US" w:eastAsia="it-IT"/>
              </w:rPr>
            </w:pPr>
            <w:r w:rsidRPr="00674231">
              <w:rPr>
                <w:rFonts w:ascii="Calibri" w:eastAsia="Times New Roman" w:hAnsi="Calibri" w:cs="Calibri"/>
                <w:i/>
                <w:iCs/>
                <w:lang w:val="en-US" w:eastAsia="it-IT"/>
              </w:rPr>
              <w:t>Aeromona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4020" w14:textId="77777777" w:rsidR="00C0770C" w:rsidRPr="00674231" w:rsidRDefault="00C0770C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74231">
              <w:rPr>
                <w:rFonts w:ascii="Calibri" w:eastAsia="Times New Roman" w:hAnsi="Calibri" w:cs="Calibri"/>
                <w:lang w:val="en-US" w:eastAsia="it-IT"/>
              </w:rPr>
              <w:t>19 (35.2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1040" w14:textId="77777777" w:rsidR="00C0770C" w:rsidRPr="00674231" w:rsidRDefault="00C0770C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74231">
              <w:rPr>
                <w:rFonts w:ascii="Calibri" w:eastAsia="Times New Roman" w:hAnsi="Calibri" w:cs="Calibri"/>
                <w:lang w:val="en-US" w:eastAsia="it-IT"/>
              </w:rPr>
              <w:t>0.25 [0.12;0.54]</w:t>
            </w:r>
          </w:p>
        </w:tc>
      </w:tr>
      <w:tr w:rsidR="00C0770C" w:rsidRPr="00674231" w14:paraId="0C6EB27E" w14:textId="77777777" w:rsidTr="00A849B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819E" w14:textId="77777777" w:rsidR="00C0770C" w:rsidRPr="00674231" w:rsidRDefault="00C0770C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val="en-US" w:eastAsia="it-IT"/>
              </w:rPr>
            </w:pPr>
            <w:r w:rsidRPr="00674231">
              <w:rPr>
                <w:rFonts w:ascii="Calibri" w:eastAsia="Times New Roman" w:hAnsi="Calibri" w:cs="Calibri"/>
                <w:i/>
                <w:iCs/>
                <w:lang w:val="en-US" w:eastAsia="it-IT"/>
              </w:rPr>
              <w:t>Afipi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667D" w14:textId="77777777" w:rsidR="00C0770C" w:rsidRPr="00674231" w:rsidRDefault="00C0770C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74231">
              <w:rPr>
                <w:rFonts w:ascii="Calibri" w:eastAsia="Times New Roman" w:hAnsi="Calibri" w:cs="Calibri"/>
                <w:lang w:val="en-US" w:eastAsia="it-IT"/>
              </w:rPr>
              <w:t>43 (79.6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85F3" w14:textId="77777777" w:rsidR="00C0770C" w:rsidRPr="00674231" w:rsidRDefault="00C0770C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74231">
              <w:rPr>
                <w:rFonts w:ascii="Calibri" w:eastAsia="Times New Roman" w:hAnsi="Calibri" w:cs="Calibri"/>
                <w:lang w:val="en-US" w:eastAsia="it-IT"/>
              </w:rPr>
              <w:t>0.33 [0.06;0.73]</w:t>
            </w:r>
          </w:p>
        </w:tc>
      </w:tr>
      <w:tr w:rsidR="00C0770C" w:rsidRPr="00674231" w14:paraId="70F1371D" w14:textId="77777777" w:rsidTr="00A849B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3EF4" w14:textId="77777777" w:rsidR="00C0770C" w:rsidRPr="00674231" w:rsidRDefault="00C0770C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val="en-US" w:eastAsia="it-IT"/>
              </w:rPr>
            </w:pPr>
            <w:r w:rsidRPr="00674231">
              <w:rPr>
                <w:rFonts w:ascii="Calibri" w:eastAsia="Times New Roman" w:hAnsi="Calibri" w:cs="Calibri"/>
                <w:i/>
                <w:iCs/>
                <w:lang w:val="en-US" w:eastAsia="it-IT"/>
              </w:rPr>
              <w:t>Bacillu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CC70" w14:textId="77777777" w:rsidR="00C0770C" w:rsidRPr="00674231" w:rsidRDefault="00C0770C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74231">
              <w:rPr>
                <w:rFonts w:ascii="Calibri" w:eastAsia="Times New Roman" w:hAnsi="Calibri" w:cs="Calibri"/>
                <w:lang w:val="en-US" w:eastAsia="it-IT"/>
              </w:rPr>
              <w:t>0 (0.0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CE90" w14:textId="77777777" w:rsidR="00C0770C" w:rsidRPr="00674231" w:rsidRDefault="00C0770C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74231">
              <w:rPr>
                <w:rFonts w:ascii="Calibri" w:eastAsia="Times New Roman" w:hAnsi="Calibri" w:cs="Calibri"/>
                <w:lang w:val="en-US" w:eastAsia="it-IT"/>
              </w:rPr>
              <w:t>3.16 [1.37;6.17]</w:t>
            </w:r>
          </w:p>
        </w:tc>
      </w:tr>
      <w:tr w:rsidR="00C0770C" w:rsidRPr="00674231" w14:paraId="26C92134" w14:textId="77777777" w:rsidTr="00A849B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3457" w14:textId="77777777" w:rsidR="00C0770C" w:rsidRPr="00674231" w:rsidRDefault="00C0770C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val="it-IT" w:eastAsia="it-IT"/>
              </w:rPr>
            </w:pPr>
            <w:r w:rsidRPr="00674231">
              <w:rPr>
                <w:rFonts w:ascii="Calibri" w:eastAsia="Times New Roman" w:hAnsi="Calibri" w:cs="Calibri"/>
                <w:i/>
                <w:iCs/>
                <w:lang w:val="it-IT" w:eastAsia="it-IT"/>
              </w:rPr>
              <w:t>Bradyrhizobium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E185" w14:textId="77777777" w:rsidR="00C0770C" w:rsidRPr="00674231" w:rsidRDefault="00C0770C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674231">
              <w:rPr>
                <w:rFonts w:ascii="Calibri" w:eastAsia="Times New Roman" w:hAnsi="Calibri" w:cs="Calibri"/>
                <w:lang w:val="it-IT" w:eastAsia="it-IT"/>
              </w:rPr>
              <w:t>17 (31.5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8528" w14:textId="77777777" w:rsidR="00C0770C" w:rsidRPr="00674231" w:rsidRDefault="00C0770C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674231">
              <w:rPr>
                <w:rFonts w:ascii="Calibri" w:eastAsia="Times New Roman" w:hAnsi="Calibri" w:cs="Calibri"/>
                <w:lang w:val="it-IT" w:eastAsia="it-IT"/>
              </w:rPr>
              <w:t>1.01 [0.35;2.6]</w:t>
            </w:r>
          </w:p>
        </w:tc>
      </w:tr>
      <w:tr w:rsidR="00C0770C" w:rsidRPr="00674231" w14:paraId="2B189B0A" w14:textId="77777777" w:rsidTr="00A849B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A149" w14:textId="77777777" w:rsidR="00C0770C" w:rsidRPr="00674231" w:rsidRDefault="00C0770C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674231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Burkholderia Caballeronia Parabulkholderi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1562" w14:textId="77777777" w:rsidR="00C0770C" w:rsidRPr="00674231" w:rsidRDefault="00C0770C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674231">
              <w:rPr>
                <w:rFonts w:ascii="Calibri" w:eastAsia="Times New Roman" w:hAnsi="Calibri" w:cs="Calibri"/>
                <w:lang w:val="it-IT" w:eastAsia="it-IT"/>
              </w:rPr>
              <w:t>0 (0.0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1C5A" w14:textId="77777777" w:rsidR="00C0770C" w:rsidRPr="00674231" w:rsidRDefault="00C0770C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674231">
              <w:rPr>
                <w:rFonts w:ascii="Calibri" w:eastAsia="Times New Roman" w:hAnsi="Calibri" w:cs="Calibri"/>
                <w:lang w:val="it-IT" w:eastAsia="it-IT"/>
              </w:rPr>
              <w:t>3.79 [0.89;8.61]</w:t>
            </w:r>
          </w:p>
        </w:tc>
      </w:tr>
      <w:tr w:rsidR="00C0770C" w:rsidRPr="00674231" w14:paraId="10EF1936" w14:textId="77777777" w:rsidTr="00A849B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8926" w14:textId="77777777" w:rsidR="00C0770C" w:rsidRPr="00674231" w:rsidRDefault="00C0770C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val="it-IT" w:eastAsia="it-IT"/>
              </w:rPr>
            </w:pPr>
            <w:r w:rsidRPr="00674231">
              <w:rPr>
                <w:rFonts w:ascii="Calibri" w:eastAsia="Times New Roman" w:hAnsi="Calibri" w:cs="Calibri"/>
                <w:i/>
                <w:iCs/>
                <w:lang w:val="it-IT" w:eastAsia="it-IT"/>
              </w:rPr>
              <w:t>Caldicellulosiruptor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71B0" w14:textId="77777777" w:rsidR="00C0770C" w:rsidRPr="00674231" w:rsidRDefault="00C0770C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674231">
              <w:rPr>
                <w:rFonts w:ascii="Calibri" w:eastAsia="Times New Roman" w:hAnsi="Calibri" w:cs="Calibri"/>
                <w:lang w:val="it-IT" w:eastAsia="it-IT"/>
              </w:rPr>
              <w:t>18 (33.3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4295" w14:textId="77777777" w:rsidR="00C0770C" w:rsidRPr="00674231" w:rsidRDefault="00C0770C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674231">
              <w:rPr>
                <w:rFonts w:ascii="Calibri" w:eastAsia="Times New Roman" w:hAnsi="Calibri" w:cs="Calibri"/>
                <w:lang w:val="it-IT" w:eastAsia="it-IT"/>
              </w:rPr>
              <w:t>0.48 [0.11;0.71]</w:t>
            </w:r>
          </w:p>
        </w:tc>
      </w:tr>
      <w:tr w:rsidR="00C0770C" w:rsidRPr="00674231" w14:paraId="4DE2FC8C" w14:textId="77777777" w:rsidTr="00A849B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E03E" w14:textId="77777777" w:rsidR="00C0770C" w:rsidRPr="00674231" w:rsidRDefault="00C0770C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val="it-IT" w:eastAsia="it-IT"/>
              </w:rPr>
            </w:pPr>
            <w:r w:rsidRPr="00674231">
              <w:rPr>
                <w:rFonts w:ascii="Calibri" w:eastAsia="Times New Roman" w:hAnsi="Calibri" w:cs="Calibri"/>
                <w:i/>
                <w:iCs/>
                <w:lang w:val="it-IT" w:eastAsia="it-IT"/>
              </w:rPr>
              <w:t>Comamona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8A21" w14:textId="77777777" w:rsidR="00C0770C" w:rsidRPr="00674231" w:rsidRDefault="00C0770C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674231">
              <w:rPr>
                <w:rFonts w:ascii="Calibri" w:eastAsia="Times New Roman" w:hAnsi="Calibri" w:cs="Calibri"/>
                <w:lang w:val="it-IT" w:eastAsia="it-IT"/>
              </w:rPr>
              <w:t>13 (24.1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0B81" w14:textId="77777777" w:rsidR="00C0770C" w:rsidRPr="00674231" w:rsidRDefault="00C0770C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674231">
              <w:rPr>
                <w:rFonts w:ascii="Calibri" w:eastAsia="Times New Roman" w:hAnsi="Calibri" w:cs="Calibri"/>
                <w:lang w:val="it-IT" w:eastAsia="it-IT"/>
              </w:rPr>
              <w:t>0.6 [0.24;1.15]</w:t>
            </w:r>
          </w:p>
        </w:tc>
      </w:tr>
      <w:tr w:rsidR="00C0770C" w:rsidRPr="00674231" w14:paraId="12882898" w14:textId="77777777" w:rsidTr="00A849B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78E7" w14:textId="77777777" w:rsidR="00C0770C" w:rsidRPr="00674231" w:rsidRDefault="00C0770C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val="it-IT" w:eastAsia="it-IT"/>
              </w:rPr>
            </w:pPr>
            <w:r w:rsidRPr="00674231">
              <w:rPr>
                <w:rFonts w:ascii="Calibri" w:eastAsia="Times New Roman" w:hAnsi="Calibri" w:cs="Calibri"/>
                <w:i/>
                <w:iCs/>
                <w:lang w:val="it-IT" w:eastAsia="it-IT"/>
              </w:rPr>
              <w:t>Cutibacterium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FAED" w14:textId="77777777" w:rsidR="00C0770C" w:rsidRPr="00674231" w:rsidRDefault="00C0770C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674231">
              <w:rPr>
                <w:rFonts w:ascii="Calibri" w:eastAsia="Times New Roman" w:hAnsi="Calibri" w:cs="Calibri"/>
                <w:lang w:val="it-IT" w:eastAsia="it-IT"/>
              </w:rPr>
              <w:t>0 (0.0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3B19" w14:textId="77777777" w:rsidR="00C0770C" w:rsidRPr="00674231" w:rsidRDefault="00C0770C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674231">
              <w:rPr>
                <w:rFonts w:ascii="Calibri" w:eastAsia="Times New Roman" w:hAnsi="Calibri" w:cs="Calibri"/>
                <w:lang w:val="it-IT" w:eastAsia="it-IT"/>
              </w:rPr>
              <w:t>3.77 [1.45;7.98]</w:t>
            </w:r>
          </w:p>
        </w:tc>
      </w:tr>
      <w:tr w:rsidR="00C0770C" w:rsidRPr="00674231" w14:paraId="5D4DD774" w14:textId="77777777" w:rsidTr="00A849B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0219" w14:textId="77777777" w:rsidR="00C0770C" w:rsidRPr="00674231" w:rsidRDefault="00C0770C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val="it-IT" w:eastAsia="it-IT"/>
              </w:rPr>
            </w:pPr>
            <w:r w:rsidRPr="00674231">
              <w:rPr>
                <w:rFonts w:ascii="Calibri" w:eastAsia="Times New Roman" w:hAnsi="Calibri" w:cs="Calibri"/>
                <w:i/>
                <w:iCs/>
                <w:lang w:val="it-IT" w:eastAsia="it-IT"/>
              </w:rPr>
              <w:t>Enterococcu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395F" w14:textId="77777777" w:rsidR="00C0770C" w:rsidRPr="00674231" w:rsidRDefault="00C0770C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674231">
              <w:rPr>
                <w:rFonts w:ascii="Calibri" w:eastAsia="Times New Roman" w:hAnsi="Calibri" w:cs="Calibri"/>
                <w:lang w:val="it-IT" w:eastAsia="it-IT"/>
              </w:rPr>
              <w:t>0 (0.0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C582" w14:textId="77777777" w:rsidR="00C0770C" w:rsidRPr="00674231" w:rsidRDefault="00C0770C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674231">
              <w:rPr>
                <w:rFonts w:ascii="Calibri" w:eastAsia="Times New Roman" w:hAnsi="Calibri" w:cs="Calibri"/>
                <w:lang w:val="it-IT" w:eastAsia="it-IT"/>
              </w:rPr>
              <w:t>6.63 [3.41;16.53]</w:t>
            </w:r>
          </w:p>
        </w:tc>
      </w:tr>
      <w:tr w:rsidR="00C0770C" w:rsidRPr="00674231" w14:paraId="7A99EC9F" w14:textId="77777777" w:rsidTr="00A849B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6512" w14:textId="77777777" w:rsidR="00C0770C" w:rsidRPr="00674231" w:rsidRDefault="00C0770C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val="it-IT" w:eastAsia="it-IT"/>
              </w:rPr>
            </w:pPr>
            <w:r w:rsidRPr="00674231">
              <w:rPr>
                <w:rFonts w:ascii="Calibri" w:eastAsia="Times New Roman" w:hAnsi="Calibri" w:cs="Calibri"/>
                <w:i/>
                <w:iCs/>
                <w:lang w:val="it-IT" w:eastAsia="it-IT"/>
              </w:rPr>
              <w:t>Fervidobacterium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148C" w14:textId="77777777" w:rsidR="00C0770C" w:rsidRPr="00674231" w:rsidRDefault="00C0770C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674231">
              <w:rPr>
                <w:rFonts w:ascii="Calibri" w:eastAsia="Times New Roman" w:hAnsi="Calibri" w:cs="Calibri"/>
                <w:lang w:val="it-IT" w:eastAsia="it-IT"/>
              </w:rPr>
              <w:t>20 (37.0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EA64" w14:textId="77777777" w:rsidR="00C0770C" w:rsidRPr="00674231" w:rsidRDefault="00C0770C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674231">
              <w:rPr>
                <w:rFonts w:ascii="Calibri" w:eastAsia="Times New Roman" w:hAnsi="Calibri" w:cs="Calibri"/>
                <w:lang w:val="it-IT" w:eastAsia="it-IT"/>
              </w:rPr>
              <w:t>0.12 [0.04;0.29]</w:t>
            </w:r>
          </w:p>
        </w:tc>
      </w:tr>
      <w:tr w:rsidR="00C0770C" w:rsidRPr="00674231" w14:paraId="40960C4D" w14:textId="77777777" w:rsidTr="00A849BA">
        <w:trPr>
          <w:trHeight w:val="31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77FC" w14:textId="77777777" w:rsidR="00C0770C" w:rsidRPr="00674231" w:rsidRDefault="00C0770C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val="it-IT" w:eastAsia="it-IT"/>
              </w:rPr>
            </w:pPr>
            <w:r w:rsidRPr="00674231">
              <w:rPr>
                <w:rFonts w:ascii="Calibri" w:eastAsia="Times New Roman" w:hAnsi="Calibri" w:cs="Calibri"/>
                <w:i/>
                <w:iCs/>
                <w:lang w:val="it-IT" w:eastAsia="it-IT"/>
              </w:rPr>
              <w:t>Gulbenkiani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F1DC" w14:textId="77777777" w:rsidR="00C0770C" w:rsidRPr="00674231" w:rsidRDefault="00C0770C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674231">
              <w:rPr>
                <w:rFonts w:ascii="Calibri" w:eastAsia="Times New Roman" w:hAnsi="Calibri" w:cs="Calibri"/>
                <w:lang w:val="it-IT" w:eastAsia="it-IT"/>
              </w:rPr>
              <w:t>1 (1.9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73BE" w14:textId="77777777" w:rsidR="00C0770C" w:rsidRPr="00674231" w:rsidRDefault="00C0770C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674231">
              <w:rPr>
                <w:rFonts w:ascii="Calibri" w:eastAsia="Times New Roman" w:hAnsi="Calibri" w:cs="Calibri"/>
                <w:lang w:val="it-IT" w:eastAsia="it-IT"/>
              </w:rPr>
              <w:t>2.23 [0.78;5.43]</w:t>
            </w:r>
          </w:p>
        </w:tc>
      </w:tr>
      <w:tr w:rsidR="00C0770C" w:rsidRPr="00674231" w14:paraId="71AF1156" w14:textId="77777777" w:rsidTr="00A849BA">
        <w:trPr>
          <w:trHeight w:val="31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BC5D" w14:textId="77777777" w:rsidR="00C0770C" w:rsidRPr="00674231" w:rsidRDefault="00C0770C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val="it-IT" w:eastAsia="it-IT"/>
              </w:rPr>
            </w:pPr>
            <w:r w:rsidRPr="00674231">
              <w:rPr>
                <w:rFonts w:ascii="Calibri" w:eastAsia="Times New Roman" w:hAnsi="Calibri" w:cs="Calibri"/>
                <w:i/>
                <w:iCs/>
                <w:lang w:val="it-IT" w:eastAsia="it-IT"/>
              </w:rPr>
              <w:t>Pseudomona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2630" w14:textId="77777777" w:rsidR="00C0770C" w:rsidRPr="00674231" w:rsidRDefault="00C0770C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674231">
              <w:rPr>
                <w:rFonts w:ascii="Calibri" w:eastAsia="Times New Roman" w:hAnsi="Calibri" w:cs="Calibri"/>
                <w:lang w:val="it-IT" w:eastAsia="it-IT"/>
              </w:rPr>
              <w:t>0 (0.0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B037" w14:textId="77777777" w:rsidR="00C0770C" w:rsidRPr="00674231" w:rsidRDefault="00C0770C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674231">
              <w:rPr>
                <w:rFonts w:ascii="Calibri" w:eastAsia="Times New Roman" w:hAnsi="Calibri" w:cs="Calibri"/>
                <w:lang w:val="it-IT" w:eastAsia="it-IT"/>
              </w:rPr>
              <w:t>6.97 [2.46;12.24]</w:t>
            </w:r>
          </w:p>
        </w:tc>
      </w:tr>
      <w:tr w:rsidR="00C0770C" w:rsidRPr="00674231" w14:paraId="2DEE3568" w14:textId="77777777" w:rsidTr="00A849B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FB8A" w14:textId="77777777" w:rsidR="00C0770C" w:rsidRPr="00674231" w:rsidRDefault="00C0770C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val="it-IT" w:eastAsia="it-IT"/>
              </w:rPr>
            </w:pPr>
            <w:r w:rsidRPr="00674231">
              <w:rPr>
                <w:rFonts w:ascii="Calibri" w:eastAsia="Times New Roman" w:hAnsi="Calibri" w:cs="Calibri"/>
                <w:i/>
                <w:iCs/>
                <w:lang w:val="it-IT" w:eastAsia="it-IT"/>
              </w:rPr>
              <w:t>Sediminibacterium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BB2A" w14:textId="77777777" w:rsidR="00C0770C" w:rsidRPr="00674231" w:rsidRDefault="00C0770C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674231">
              <w:rPr>
                <w:rFonts w:ascii="Calibri" w:eastAsia="Times New Roman" w:hAnsi="Calibri" w:cs="Calibri"/>
                <w:lang w:val="it-IT" w:eastAsia="it-IT"/>
              </w:rPr>
              <w:t>27 (50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38E2" w14:textId="77777777" w:rsidR="00C0770C" w:rsidRPr="00674231" w:rsidRDefault="00C0770C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674231">
              <w:rPr>
                <w:rFonts w:ascii="Calibri" w:eastAsia="Times New Roman" w:hAnsi="Calibri" w:cs="Calibri"/>
                <w:lang w:val="it-IT" w:eastAsia="it-IT"/>
              </w:rPr>
              <w:t>0.37 [0.1;0.95]</w:t>
            </w:r>
          </w:p>
        </w:tc>
      </w:tr>
      <w:tr w:rsidR="00C0770C" w:rsidRPr="00674231" w14:paraId="6C2A3E26" w14:textId="77777777" w:rsidTr="00A849B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A1A3" w14:textId="77777777" w:rsidR="00C0770C" w:rsidRPr="00674231" w:rsidRDefault="00C0770C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val="it-IT" w:eastAsia="it-IT"/>
              </w:rPr>
            </w:pPr>
            <w:r w:rsidRPr="00674231">
              <w:rPr>
                <w:rFonts w:ascii="Calibri" w:eastAsia="Times New Roman" w:hAnsi="Calibri" w:cs="Calibri"/>
                <w:i/>
                <w:iCs/>
                <w:lang w:val="it-IT" w:eastAsia="it-IT"/>
              </w:rPr>
              <w:t>Tepidiphilu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AF4D" w14:textId="77777777" w:rsidR="00C0770C" w:rsidRPr="00674231" w:rsidRDefault="00C0770C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674231">
              <w:rPr>
                <w:rFonts w:ascii="Calibri" w:eastAsia="Times New Roman" w:hAnsi="Calibri" w:cs="Calibri"/>
                <w:lang w:val="it-IT" w:eastAsia="it-IT"/>
              </w:rPr>
              <w:t>5 (9.3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E296" w14:textId="77777777" w:rsidR="00C0770C" w:rsidRPr="00674231" w:rsidRDefault="00C0770C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674231">
              <w:rPr>
                <w:rFonts w:ascii="Calibri" w:eastAsia="Times New Roman" w:hAnsi="Calibri" w:cs="Calibri"/>
                <w:lang w:val="it-IT" w:eastAsia="it-IT"/>
              </w:rPr>
              <w:t>0.78 [0.24;1.95]</w:t>
            </w:r>
          </w:p>
        </w:tc>
      </w:tr>
      <w:tr w:rsidR="00C0770C" w:rsidRPr="00674231" w14:paraId="36C60CB8" w14:textId="77777777" w:rsidTr="00A849B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37B5" w14:textId="77777777" w:rsidR="00C0770C" w:rsidRPr="00674231" w:rsidRDefault="00C0770C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val="it-IT" w:eastAsia="it-IT"/>
              </w:rPr>
            </w:pPr>
            <w:r w:rsidRPr="00674231">
              <w:rPr>
                <w:rFonts w:ascii="Calibri" w:eastAsia="Times New Roman" w:hAnsi="Calibri" w:cs="Calibri"/>
                <w:i/>
                <w:iCs/>
                <w:lang w:val="it-IT" w:eastAsia="it-IT"/>
              </w:rPr>
              <w:t>Thermoanaerobacter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F6FE" w14:textId="77777777" w:rsidR="00C0770C" w:rsidRPr="00674231" w:rsidRDefault="00C0770C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674231">
              <w:rPr>
                <w:rFonts w:ascii="Calibri" w:eastAsia="Times New Roman" w:hAnsi="Calibri" w:cs="Calibri"/>
                <w:lang w:val="it-IT" w:eastAsia="it-IT"/>
              </w:rPr>
              <w:t>42 (77.8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38C1" w14:textId="77777777" w:rsidR="00C0770C" w:rsidRPr="00674231" w:rsidRDefault="00C0770C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674231">
              <w:rPr>
                <w:rFonts w:ascii="Calibri" w:eastAsia="Times New Roman" w:hAnsi="Calibri" w:cs="Calibri"/>
                <w:lang w:val="it-IT" w:eastAsia="it-IT"/>
              </w:rPr>
              <w:t>0.37 [0.12;0.83]</w:t>
            </w:r>
          </w:p>
        </w:tc>
      </w:tr>
      <w:tr w:rsidR="00C0770C" w:rsidRPr="00674231" w14:paraId="321E7008" w14:textId="77777777" w:rsidTr="00A849B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C90E" w14:textId="77777777" w:rsidR="00C0770C" w:rsidRPr="00674231" w:rsidRDefault="00C0770C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val="it-IT" w:eastAsia="it-IT"/>
              </w:rPr>
            </w:pPr>
            <w:r w:rsidRPr="00674231">
              <w:rPr>
                <w:rFonts w:ascii="Calibri" w:eastAsia="Times New Roman" w:hAnsi="Calibri" w:cs="Calibri"/>
                <w:i/>
                <w:iCs/>
                <w:lang w:val="it-IT" w:eastAsia="it-IT"/>
              </w:rPr>
              <w:t>Thermoanaerobacterium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129A" w14:textId="77777777" w:rsidR="00C0770C" w:rsidRPr="00674231" w:rsidRDefault="00C0770C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674231">
              <w:rPr>
                <w:rFonts w:ascii="Calibri" w:eastAsia="Times New Roman" w:hAnsi="Calibri" w:cs="Calibri"/>
                <w:lang w:val="it-IT" w:eastAsia="it-IT"/>
              </w:rPr>
              <w:t>45 (83.3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62BA" w14:textId="77777777" w:rsidR="00C0770C" w:rsidRPr="00674231" w:rsidRDefault="00C0770C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674231">
              <w:rPr>
                <w:rFonts w:ascii="Calibri" w:eastAsia="Times New Roman" w:hAnsi="Calibri" w:cs="Calibri"/>
                <w:lang w:val="it-IT" w:eastAsia="it-IT"/>
              </w:rPr>
              <w:t>0.21 [0.07;0.73]</w:t>
            </w:r>
          </w:p>
        </w:tc>
      </w:tr>
      <w:tr w:rsidR="00C0770C" w:rsidRPr="00674231" w14:paraId="1C470561" w14:textId="77777777" w:rsidTr="00A849BA">
        <w:trPr>
          <w:trHeight w:val="33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C36A" w14:textId="77777777" w:rsidR="00C0770C" w:rsidRPr="00674231" w:rsidRDefault="00C0770C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val="it-IT" w:eastAsia="it-IT"/>
              </w:rPr>
            </w:pPr>
            <w:r w:rsidRPr="00674231">
              <w:rPr>
                <w:rFonts w:ascii="Calibri" w:eastAsia="Times New Roman" w:hAnsi="Calibri" w:cs="Calibri"/>
                <w:i/>
                <w:iCs/>
                <w:lang w:val="it-IT" w:eastAsia="it-IT"/>
              </w:rPr>
              <w:t>Thermu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918C" w14:textId="77777777" w:rsidR="00C0770C" w:rsidRPr="00674231" w:rsidRDefault="00C0770C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674231">
              <w:rPr>
                <w:rFonts w:ascii="Calibri" w:eastAsia="Times New Roman" w:hAnsi="Calibri" w:cs="Calibri"/>
                <w:lang w:val="it-IT" w:eastAsia="it-IT"/>
              </w:rPr>
              <w:t>23 (42.6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921C" w14:textId="77777777" w:rsidR="00C0770C" w:rsidRPr="00674231" w:rsidRDefault="00C0770C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674231">
              <w:rPr>
                <w:rFonts w:ascii="Calibri" w:eastAsia="Times New Roman" w:hAnsi="Calibri" w:cs="Calibri"/>
                <w:lang w:val="it-IT" w:eastAsia="it-IT"/>
              </w:rPr>
              <w:t>0.14 [0.04;0.65]</w:t>
            </w:r>
          </w:p>
        </w:tc>
      </w:tr>
      <w:tr w:rsidR="00C0770C" w:rsidRPr="00674231" w14:paraId="1AA0981A" w14:textId="77777777" w:rsidTr="00A849B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1F78" w14:textId="77777777" w:rsidR="00C0770C" w:rsidRPr="00674231" w:rsidRDefault="00C0770C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val="it-IT" w:eastAsia="it-IT"/>
              </w:rPr>
            </w:pPr>
            <w:r w:rsidRPr="00674231">
              <w:rPr>
                <w:rFonts w:ascii="Calibri" w:eastAsia="Times New Roman" w:hAnsi="Calibri" w:cs="Calibri"/>
                <w:i/>
                <w:iCs/>
                <w:lang w:val="it-IT" w:eastAsia="it-IT"/>
              </w:rPr>
              <w:t>Tumebacillu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3880" w14:textId="77777777" w:rsidR="00C0770C" w:rsidRPr="00674231" w:rsidRDefault="00C0770C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674231">
              <w:rPr>
                <w:rFonts w:ascii="Calibri" w:eastAsia="Times New Roman" w:hAnsi="Calibri" w:cs="Calibri"/>
                <w:lang w:val="it-IT" w:eastAsia="it-IT"/>
              </w:rPr>
              <w:t>46 (85.2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74B8" w14:textId="77777777" w:rsidR="00C0770C" w:rsidRPr="00674231" w:rsidRDefault="00C0770C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674231">
              <w:rPr>
                <w:rFonts w:ascii="Calibri" w:eastAsia="Times New Roman" w:hAnsi="Calibri" w:cs="Calibri"/>
                <w:lang w:val="it-IT" w:eastAsia="it-IT"/>
              </w:rPr>
              <w:t>0.37 [0.25;1.87]</w:t>
            </w:r>
          </w:p>
        </w:tc>
      </w:tr>
      <w:tr w:rsidR="00C0770C" w:rsidRPr="00674231" w14:paraId="5D342019" w14:textId="77777777" w:rsidTr="00A849BA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7EE72" w14:textId="77777777" w:rsidR="00C0770C" w:rsidRPr="00674231" w:rsidRDefault="00C0770C" w:rsidP="00A849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val="it-IT" w:eastAsia="it-IT"/>
              </w:rPr>
            </w:pPr>
            <w:r w:rsidRPr="00674231">
              <w:rPr>
                <w:rFonts w:ascii="Calibri" w:eastAsia="Times New Roman" w:hAnsi="Calibri" w:cs="Calibri"/>
                <w:i/>
                <w:iCs/>
                <w:lang w:val="it-IT" w:eastAsia="it-IT"/>
              </w:rPr>
              <w:t>Vibrionimona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34C74" w14:textId="77777777" w:rsidR="00C0770C" w:rsidRPr="00674231" w:rsidRDefault="00C0770C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674231">
              <w:rPr>
                <w:rFonts w:ascii="Calibri" w:eastAsia="Times New Roman" w:hAnsi="Calibri" w:cs="Calibri"/>
                <w:lang w:val="it-IT" w:eastAsia="it-IT"/>
              </w:rPr>
              <w:t>20 (37.0%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8CB19" w14:textId="77777777" w:rsidR="00C0770C" w:rsidRPr="00674231" w:rsidRDefault="00C0770C" w:rsidP="00A8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674231">
              <w:rPr>
                <w:rFonts w:ascii="Calibri" w:eastAsia="Times New Roman" w:hAnsi="Calibri" w:cs="Calibri"/>
                <w:lang w:val="it-IT" w:eastAsia="it-IT"/>
              </w:rPr>
              <w:t>0.7 [0.28;1.78]</w:t>
            </w:r>
          </w:p>
        </w:tc>
      </w:tr>
    </w:tbl>
    <w:p w14:paraId="33C04AC1" w14:textId="77777777" w:rsidR="00C0770C" w:rsidRPr="003A720A" w:rsidRDefault="00C0770C" w:rsidP="00C0770C">
      <w:pPr>
        <w:rPr>
          <w:lang w:val="en-US"/>
        </w:rPr>
      </w:pPr>
      <w:r w:rsidRPr="003A720A">
        <w:rPr>
          <w:lang w:val="en-US"/>
        </w:rPr>
        <w:t>Q1: First quartile, Q3: Third quartile.</w:t>
      </w:r>
    </w:p>
    <w:p w14:paraId="7300A8A0" w14:textId="77777777" w:rsidR="00572D3C" w:rsidRPr="00C0770C" w:rsidRDefault="00572D3C">
      <w:pPr>
        <w:rPr>
          <w:lang w:val="en-US"/>
        </w:rPr>
      </w:pPr>
    </w:p>
    <w:sectPr w:rsidR="00572D3C" w:rsidRPr="00C0770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0NDE2NjA3MDIyt7BQ0lEKTi0uzszPAykwqgUAeK7lyiwAAAA="/>
  </w:docVars>
  <w:rsids>
    <w:rsidRoot w:val="00C0770C"/>
    <w:rsid w:val="00572D3C"/>
    <w:rsid w:val="00604E52"/>
    <w:rsid w:val="00C0770C"/>
    <w:rsid w:val="00C91D70"/>
    <w:rsid w:val="00E63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8F1274"/>
  <w15:chartTrackingRefBased/>
  <w15:docId w15:val="{F89BE11D-6FA0-412A-AC93-5B36744AC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0770C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2B9371D2B77C744A2A57D441FE60E32" ma:contentTypeVersion="13" ma:contentTypeDescription="Creare un nuovo documento." ma:contentTypeScope="" ma:versionID="386dc3e1e6ab5c4bbe1e0e2be986243c">
  <xsd:schema xmlns:xsd="http://www.w3.org/2001/XMLSchema" xmlns:xs="http://www.w3.org/2001/XMLSchema" xmlns:p="http://schemas.microsoft.com/office/2006/metadata/properties" xmlns:ns3="139ab190-6f33-4919-ab07-67c91bf5643a" xmlns:ns4="738e6ff2-f253-4b34-b66c-99a0652ff13a" targetNamespace="http://schemas.microsoft.com/office/2006/metadata/properties" ma:root="true" ma:fieldsID="282aef760c8529e878f0e8e1bd0c611a" ns3:_="" ns4:_="">
    <xsd:import namespace="139ab190-6f33-4919-ab07-67c91bf5643a"/>
    <xsd:import namespace="738e6ff2-f253-4b34-b66c-99a0652ff1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9ab190-6f33-4919-ab07-67c91bf564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8e6ff2-f253-4b34-b66c-99a0652ff13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4D33BF6-D7FA-42D7-9F61-C22D5DE986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9ab190-6f33-4919-ab07-67c91bf5643a"/>
    <ds:schemaRef ds:uri="738e6ff2-f253-4b34-b66c-99a0652ff1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073001C-44E3-4C07-A077-AF9EFF45040C}">
  <ds:schemaRefs>
    <ds:schemaRef ds:uri="738e6ff2-f253-4b34-b66c-99a0652ff13a"/>
    <ds:schemaRef ds:uri="http://purl.org/dc/dcmitype/"/>
    <ds:schemaRef ds:uri="http://purl.org/dc/elements/1.1/"/>
    <ds:schemaRef ds:uri="139ab190-6f33-4919-ab07-67c91bf5643a"/>
    <ds:schemaRef ds:uri="http://schemas.microsoft.com/office/2006/metadata/properties"/>
    <ds:schemaRef ds:uri="http://purl.org/dc/terms/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</ds:schemaRefs>
</ds:datastoreItem>
</file>

<file path=customXml/itemProps3.xml><?xml version="1.0" encoding="utf-8"?>
<ds:datastoreItem xmlns:ds="http://schemas.openxmlformats.org/officeDocument/2006/customXml" ds:itemID="{0B8537AD-A35E-4951-B2F1-7D86F578A7B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Ferrari</dc:creator>
  <cp:keywords/>
  <dc:description/>
  <cp:lastModifiedBy>Luca Ferrari</cp:lastModifiedBy>
  <cp:revision>4</cp:revision>
  <dcterms:created xsi:type="dcterms:W3CDTF">2021-02-18T09:32:00Z</dcterms:created>
  <dcterms:modified xsi:type="dcterms:W3CDTF">2022-02-22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B9371D2B77C744A2A57D441FE60E32</vt:lpwstr>
  </property>
</Properties>
</file>